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9D015" w14:textId="77777777" w:rsidR="00C2522E" w:rsidRPr="00BC3A1D" w:rsidRDefault="00C2522E" w:rsidP="00C2522E">
      <w:pPr>
        <w:spacing w:line="480" w:lineRule="auto"/>
        <w:rPr>
          <w:rFonts w:ascii="Times New Roman" w:hAnsi="Times New Roman" w:cs="Times New Roman"/>
          <w:b/>
        </w:rPr>
      </w:pPr>
      <w:r w:rsidRPr="00BC3A1D">
        <w:rPr>
          <w:rFonts w:ascii="Times New Roman" w:hAnsi="Times New Roman" w:cs="Times New Roman"/>
          <w:b/>
        </w:rPr>
        <w:t xml:space="preserve">S1 Table. </w:t>
      </w:r>
      <w:r>
        <w:rPr>
          <w:rFonts w:ascii="Times New Roman" w:hAnsi="Times New Roman" w:cs="Times New Roman"/>
          <w:b/>
        </w:rPr>
        <w:t>Results of c</w:t>
      </w:r>
      <w:r w:rsidRPr="00D64DD8">
        <w:rPr>
          <w:rFonts w:ascii="Times New Roman" w:hAnsi="Times New Roman" w:cs="Times New Roman"/>
          <w:b/>
        </w:rPr>
        <w:t>hemical analyses performed on the</w:t>
      </w:r>
      <w:r w:rsidRPr="00BC3A1D">
        <w:rPr>
          <w:rFonts w:ascii="Times New Roman" w:hAnsi="Times New Roman" w:cs="Times New Roman"/>
          <w:b/>
        </w:rPr>
        <w:t xml:space="preserve"> chipped ramial wood (CRW) used as organic fertilizer.</w:t>
      </w:r>
    </w:p>
    <w:p w14:paraId="2D6A5ABD" w14:textId="77777777" w:rsidR="0018624A" w:rsidRPr="00294191" w:rsidRDefault="0018624A" w:rsidP="00F0427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427C9BE" w14:textId="77777777" w:rsidR="0018624A" w:rsidRDefault="0018624A" w:rsidP="0018624A">
      <w:pPr>
        <w:spacing w:line="480" w:lineRule="auto"/>
        <w:rPr>
          <w:rFonts w:ascii="Times New Roman" w:hAnsi="Times New Roman" w:cs="Times New Roman"/>
        </w:rPr>
      </w:pPr>
    </w:p>
    <w:p w14:paraId="657369FE" w14:textId="77777777" w:rsidR="0018624A" w:rsidRDefault="0018624A" w:rsidP="0018624A">
      <w:pPr>
        <w:spacing w:line="480" w:lineRule="auto"/>
        <w:rPr>
          <w:rFonts w:ascii="Times New Roman" w:hAnsi="Times New Roman" w:cs="Times New Roman"/>
        </w:rPr>
      </w:pPr>
      <w:r w:rsidRPr="002D4409">
        <w:rPr>
          <w:rFonts w:ascii="Times New Roman" w:hAnsi="Times New Roman" w:cs="Times New Roman"/>
        </w:rPr>
        <w:t xml:space="preserve">  </w:t>
      </w:r>
    </w:p>
    <w:p w14:paraId="17B62BAA" w14:textId="77777777" w:rsidR="0018624A" w:rsidRDefault="0018624A" w:rsidP="0018624A">
      <w:pPr>
        <w:rPr>
          <w:rFonts w:ascii="Times New Roman" w:hAnsi="Times New Roman" w:cs="Times New Roman"/>
        </w:rPr>
      </w:pPr>
    </w:p>
    <w:p w14:paraId="42B5CBEF" w14:textId="77777777" w:rsidR="0018624A" w:rsidRDefault="0018624A" w:rsidP="0018624A">
      <w:pPr>
        <w:rPr>
          <w:rFonts w:ascii="Times New Roman" w:hAnsi="Times New Roman" w:cs="Times New Roman"/>
        </w:rPr>
      </w:pPr>
    </w:p>
    <w:p w14:paraId="535D6BFC" w14:textId="77777777" w:rsidR="0018624A" w:rsidRDefault="0018624A" w:rsidP="0018624A">
      <w:pPr>
        <w:spacing w:line="480" w:lineRule="auto"/>
        <w:rPr>
          <w:rFonts w:ascii="Times New Roman" w:hAnsi="Times New Roman" w:cs="Times New Roman"/>
        </w:rPr>
      </w:pPr>
      <w:r w:rsidRPr="002D4409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pPr w:leftFromText="180" w:rightFromText="180" w:vertAnchor="page" w:horzAnchor="margin" w:tblpY="3461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790"/>
        <w:gridCol w:w="2520"/>
      </w:tblGrid>
      <w:tr w:rsidR="0018624A" w:rsidRPr="004E0D34" w14:paraId="0CD50CEE" w14:textId="77777777" w:rsidTr="006C4A6A">
        <w:trPr>
          <w:trHeight w:val="532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14:paraId="42048C6C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438BD7F6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6E8D234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ue </w:t>
            </w:r>
          </w:p>
        </w:tc>
      </w:tr>
      <w:tr w:rsidR="0018624A" w:rsidRPr="004E0D34" w14:paraId="724B7C25" w14:textId="77777777" w:rsidTr="006C4A6A">
        <w:trPr>
          <w:trHeight w:val="532"/>
        </w:trPr>
        <w:tc>
          <w:tcPr>
            <w:tcW w:w="3330" w:type="dxa"/>
            <w:tcBorders>
              <w:top w:val="single" w:sz="4" w:space="0" w:color="auto"/>
            </w:tcBorders>
          </w:tcPr>
          <w:p w14:paraId="645DB97C" w14:textId="77777777" w:rsidR="0018624A" w:rsidRPr="004E0D34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mg g</w:t>
            </w:r>
            <w:r w:rsidRPr="00B17CB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7AA1BEA2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A1B3EF8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7 </w:t>
            </w:r>
          </w:p>
        </w:tc>
      </w:tr>
      <w:tr w:rsidR="0018624A" w:rsidRPr="004E0D34" w14:paraId="0AD11BB5" w14:textId="77777777" w:rsidTr="006C4A6A">
        <w:trPr>
          <w:trHeight w:val="552"/>
        </w:trPr>
        <w:tc>
          <w:tcPr>
            <w:tcW w:w="3330" w:type="dxa"/>
          </w:tcPr>
          <w:p w14:paraId="54E67F4B" w14:textId="77777777" w:rsidR="0018624A" w:rsidRPr="004E0D34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NH</w:t>
            </w:r>
            <w:r w:rsidRPr="00B17CBA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mg g</w:t>
            </w:r>
            <w:r w:rsidRPr="00B17CB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14:paraId="29AE30CC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A92BFB4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</w:p>
        </w:tc>
      </w:tr>
      <w:tr w:rsidR="0018624A" w:rsidRPr="004E0D34" w14:paraId="6469813D" w14:textId="77777777" w:rsidTr="006C4A6A">
        <w:trPr>
          <w:trHeight w:val="532"/>
        </w:trPr>
        <w:tc>
          <w:tcPr>
            <w:tcW w:w="3330" w:type="dxa"/>
          </w:tcPr>
          <w:p w14:paraId="1320B4E4" w14:textId="77777777" w:rsidR="0018624A" w:rsidRPr="004E0D34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(mg g</w:t>
            </w:r>
            <w:r w:rsidRPr="00B17CB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14:paraId="68C842E7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65BB7AF9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2 </w:t>
            </w:r>
          </w:p>
        </w:tc>
      </w:tr>
      <w:tr w:rsidR="0018624A" w:rsidRPr="004E0D34" w14:paraId="106CE31A" w14:textId="77777777" w:rsidTr="006C4A6A">
        <w:trPr>
          <w:trHeight w:val="613"/>
        </w:trPr>
        <w:tc>
          <w:tcPr>
            <w:tcW w:w="3330" w:type="dxa"/>
          </w:tcPr>
          <w:p w14:paraId="3E8FF8BF" w14:textId="77777777" w:rsidR="0018624A" w:rsidRPr="004E0D34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B17CBA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O</w:t>
            </w:r>
            <w:r w:rsidRPr="00B17CBA">
              <w:rPr>
                <w:rFonts w:ascii="Times New Roman" w:hAnsi="Times New Roman" w:cs="Times New Roman"/>
                <w:vertAlign w:val="subscript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mg g</w:t>
            </w:r>
            <w:r w:rsidRPr="00B17CB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14:paraId="34468D55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1A8B678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18624A" w:rsidRPr="004E0D34" w14:paraId="47A14EE1" w14:textId="77777777" w:rsidTr="006C4A6A">
        <w:trPr>
          <w:trHeight w:val="593"/>
        </w:trPr>
        <w:tc>
          <w:tcPr>
            <w:tcW w:w="3330" w:type="dxa"/>
          </w:tcPr>
          <w:p w14:paraId="3C511731" w14:textId="77777777" w:rsidR="0018624A" w:rsidRPr="004E0D34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 (mg g</w:t>
            </w:r>
            <w:r w:rsidRPr="00B17CB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14:paraId="0DF375DD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4FFD6890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2 </w:t>
            </w:r>
          </w:p>
        </w:tc>
      </w:tr>
      <w:tr w:rsidR="0018624A" w:rsidRPr="004E0D34" w14:paraId="0370D54F" w14:textId="77777777" w:rsidTr="006C4A6A">
        <w:trPr>
          <w:trHeight w:val="613"/>
        </w:trPr>
        <w:tc>
          <w:tcPr>
            <w:tcW w:w="3330" w:type="dxa"/>
          </w:tcPr>
          <w:p w14:paraId="125BDD2A" w14:textId="77777777" w:rsidR="0018624A" w:rsidRPr="004E0D34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 (mg g</w:t>
            </w:r>
            <w:r w:rsidRPr="00B17CB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14:paraId="69405C69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65262546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62 </w:t>
            </w:r>
          </w:p>
        </w:tc>
      </w:tr>
      <w:tr w:rsidR="0018624A" w:rsidRPr="004E0D34" w14:paraId="746DF43B" w14:textId="77777777" w:rsidTr="006C4A6A">
        <w:trPr>
          <w:trHeight w:val="608"/>
        </w:trPr>
        <w:tc>
          <w:tcPr>
            <w:tcW w:w="3330" w:type="dxa"/>
          </w:tcPr>
          <w:p w14:paraId="1AB3FA3D" w14:textId="77777777" w:rsidR="0018624A" w:rsidRPr="004E0D34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g (mg g</w:t>
            </w:r>
            <w:r w:rsidRPr="00D85E44">
              <w:rPr>
                <w:rFonts w:ascii="Times New Roman" w:hAnsi="Times New Roman" w:cs="Times New Roman"/>
                <w:vertAlign w:val="superscript"/>
              </w:rPr>
              <w:t>-</w:t>
            </w:r>
            <w:r w:rsidRPr="00B17CB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90" w:type="dxa"/>
          </w:tcPr>
          <w:p w14:paraId="0593B507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0E94903C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6 </w:t>
            </w:r>
          </w:p>
        </w:tc>
      </w:tr>
      <w:tr w:rsidR="0018624A" w:rsidRPr="004E0D34" w14:paraId="4B1420A4" w14:textId="77777777" w:rsidTr="006C4A6A">
        <w:trPr>
          <w:trHeight w:val="617"/>
        </w:trPr>
        <w:tc>
          <w:tcPr>
            <w:tcW w:w="3330" w:type="dxa"/>
          </w:tcPr>
          <w:p w14:paraId="393F829B" w14:textId="77777777" w:rsidR="0018624A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y matter (%)</w:t>
            </w:r>
          </w:p>
        </w:tc>
        <w:tc>
          <w:tcPr>
            <w:tcW w:w="2790" w:type="dxa"/>
          </w:tcPr>
          <w:p w14:paraId="548241DC" w14:textId="77777777" w:rsidR="0018624A" w:rsidRPr="002D4409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4256EB0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39 </w:t>
            </w:r>
          </w:p>
        </w:tc>
      </w:tr>
      <w:tr w:rsidR="0018624A" w:rsidRPr="004E0D34" w14:paraId="547E70A0" w14:textId="77777777" w:rsidTr="006C4A6A">
        <w:trPr>
          <w:trHeight w:val="626"/>
        </w:trPr>
        <w:tc>
          <w:tcPr>
            <w:tcW w:w="3330" w:type="dxa"/>
          </w:tcPr>
          <w:p w14:paraId="5E351116" w14:textId="77777777" w:rsidR="0018624A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c matter (%)</w:t>
            </w:r>
          </w:p>
        </w:tc>
        <w:tc>
          <w:tcPr>
            <w:tcW w:w="2790" w:type="dxa"/>
          </w:tcPr>
          <w:p w14:paraId="34DD6D35" w14:textId="77777777" w:rsidR="0018624A" w:rsidRPr="002D4409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DB35988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6.52 </w:t>
            </w:r>
          </w:p>
        </w:tc>
      </w:tr>
      <w:tr w:rsidR="0018624A" w:rsidRPr="004E0D34" w14:paraId="29EE656B" w14:textId="77777777" w:rsidTr="006C4A6A">
        <w:trPr>
          <w:trHeight w:val="554"/>
        </w:trPr>
        <w:tc>
          <w:tcPr>
            <w:tcW w:w="3330" w:type="dxa"/>
          </w:tcPr>
          <w:p w14:paraId="11B38923" w14:textId="77777777" w:rsidR="0018624A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2790" w:type="dxa"/>
          </w:tcPr>
          <w:p w14:paraId="2FA0C37B" w14:textId="77777777" w:rsidR="0018624A" w:rsidRPr="002D4409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45780F43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9 </w:t>
            </w:r>
          </w:p>
        </w:tc>
      </w:tr>
      <w:tr w:rsidR="0018624A" w:rsidRPr="004E0D34" w14:paraId="791CD55C" w14:textId="77777777" w:rsidTr="006C4A6A">
        <w:trPr>
          <w:trHeight w:val="617"/>
        </w:trPr>
        <w:tc>
          <w:tcPr>
            <w:tcW w:w="3330" w:type="dxa"/>
          </w:tcPr>
          <w:p w14:paraId="39B578D0" w14:textId="77777777" w:rsidR="0018624A" w:rsidRDefault="0018624A" w:rsidP="006C4A6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:N ratio</w:t>
            </w:r>
          </w:p>
        </w:tc>
        <w:tc>
          <w:tcPr>
            <w:tcW w:w="2790" w:type="dxa"/>
          </w:tcPr>
          <w:p w14:paraId="01E88D39" w14:textId="77777777" w:rsidR="0018624A" w:rsidRPr="002D4409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517E6606" w14:textId="77777777" w:rsidR="0018624A" w:rsidRPr="004E0D34" w:rsidRDefault="0018624A" w:rsidP="006C4A6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1.11 </w:t>
            </w:r>
          </w:p>
        </w:tc>
      </w:tr>
    </w:tbl>
    <w:p w14:paraId="623231D1" w14:textId="77777777" w:rsidR="0018624A" w:rsidRPr="0036408D" w:rsidRDefault="0018624A" w:rsidP="0018624A">
      <w:pPr>
        <w:rPr>
          <w:rFonts w:ascii="Times New Roman" w:hAnsi="Times New Roman" w:cs="Times New Roman"/>
        </w:rPr>
      </w:pPr>
    </w:p>
    <w:p w14:paraId="3AAE0175" w14:textId="77777777" w:rsidR="0018624A" w:rsidRDefault="0018624A" w:rsidP="0018624A">
      <w:pPr>
        <w:rPr>
          <w:rFonts w:ascii="Times New Roman" w:hAnsi="Times New Roman" w:cs="Times New Roman"/>
        </w:rPr>
      </w:pPr>
    </w:p>
    <w:p w14:paraId="407AB9E0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3F398E15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1E0C8EF4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62D4D984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1AA9839C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742AA54D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23146C91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6195B83C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47C9D387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24C4B3F1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2937EC7C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617812E8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567A4185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2B307318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7CBC2925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598370F1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2290BB2C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256956DC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55360186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13E55616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60244CC0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6BA15BE1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284EC9CA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71A01861" w14:textId="77777777" w:rsidR="0018624A" w:rsidRPr="003D10CB" w:rsidRDefault="0018624A" w:rsidP="0018624A">
      <w:pPr>
        <w:rPr>
          <w:rFonts w:ascii="Times New Roman" w:hAnsi="Times New Roman" w:cs="Times New Roman"/>
        </w:rPr>
      </w:pPr>
    </w:p>
    <w:p w14:paraId="0EAFA9CA" w14:textId="77777777" w:rsidR="00B80A0C" w:rsidRDefault="00B80A0C"/>
    <w:sectPr w:rsidR="00B80A0C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24A"/>
    <w:rsid w:val="0018624A"/>
    <w:rsid w:val="00347051"/>
    <w:rsid w:val="00B80A0C"/>
    <w:rsid w:val="00C2522E"/>
    <w:rsid w:val="00E86C72"/>
    <w:rsid w:val="00F04271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DF53"/>
  <w15:chartTrackingRefBased/>
  <w15:docId w15:val="{92076F26-FC81-9949-A5B4-3350B54D5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2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6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3</cp:revision>
  <dcterms:created xsi:type="dcterms:W3CDTF">2019-05-01T19:13:00Z</dcterms:created>
  <dcterms:modified xsi:type="dcterms:W3CDTF">2019-06-10T23:09:00Z</dcterms:modified>
</cp:coreProperties>
</file>